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982" w:type="dxa"/>
        <w:jc w:val="center"/>
        <w:tblLook w:val="04A0" w:firstRow="1" w:lastRow="0" w:firstColumn="1" w:lastColumn="0" w:noHBand="0" w:noVBand="1"/>
      </w:tblPr>
      <w:tblGrid>
        <w:gridCol w:w="1815"/>
        <w:gridCol w:w="1605"/>
        <w:gridCol w:w="1605"/>
        <w:gridCol w:w="1747"/>
        <w:gridCol w:w="1605"/>
        <w:gridCol w:w="1605"/>
      </w:tblGrid>
      <w:tr w:rsidR="00BE3FC9" w:rsidRPr="00CC6D4A" w14:paraId="3114B513" w14:textId="77777777" w:rsidTr="00F5116D">
        <w:trPr>
          <w:trHeight w:val="278"/>
          <w:jc w:val="center"/>
        </w:trPr>
        <w:tc>
          <w:tcPr>
            <w:tcW w:w="9982" w:type="dxa"/>
            <w:gridSpan w:val="6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BD1F79B" w14:textId="790E7F4E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Cs w:val="21"/>
              </w:rPr>
              <w:t xml:space="preserve">Supplementary Table 1. </w:t>
            </w: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ifferential genes between two clusters</w:t>
            </w:r>
          </w:p>
        </w:tc>
      </w:tr>
      <w:tr w:rsidR="00BE3FC9" w:rsidRPr="00CC6D4A" w14:paraId="60C70288" w14:textId="77777777" w:rsidTr="00F5116D">
        <w:trPr>
          <w:trHeight w:val="278"/>
          <w:jc w:val="center"/>
        </w:trPr>
        <w:tc>
          <w:tcPr>
            <w:tcW w:w="18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73637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ene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BC4DC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1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FFF0C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ean2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C5095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ogFC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03280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proofErr w:type="spellStart"/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Value</w:t>
            </w:r>
            <w:proofErr w:type="spellEnd"/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23E9A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DR</w:t>
            </w:r>
          </w:p>
        </w:tc>
      </w:tr>
      <w:tr w:rsidR="00BE3FC9" w:rsidRPr="00CC6D4A" w14:paraId="6878817C" w14:textId="77777777" w:rsidTr="00F5116D">
        <w:trPr>
          <w:trHeight w:val="278"/>
          <w:jc w:val="center"/>
        </w:trPr>
        <w:tc>
          <w:tcPr>
            <w:tcW w:w="18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B8FFF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CL2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40511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6.90252883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2C4B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00613423</w:t>
            </w:r>
          </w:p>
        </w:tc>
        <w:tc>
          <w:tcPr>
            <w:tcW w:w="1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F10AD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19947981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92DE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7E-07</w:t>
            </w:r>
          </w:p>
        </w:tc>
        <w:tc>
          <w:tcPr>
            <w:tcW w:w="160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2A3F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9E-06</w:t>
            </w:r>
          </w:p>
        </w:tc>
      </w:tr>
      <w:tr w:rsidR="00BE3FC9" w:rsidRPr="00CC6D4A" w14:paraId="4CD375D9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C549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5862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580168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7B49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719510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7264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87886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3502C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7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B79B7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7E-05</w:t>
            </w:r>
          </w:p>
        </w:tc>
      </w:tr>
      <w:tr w:rsidR="00BE3FC9" w:rsidRPr="00CC6D4A" w14:paraId="77022D15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5CF55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PF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3C55C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9.83477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3B15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0.70027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684B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3745788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DFF8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392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FB2F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001527</w:t>
            </w:r>
          </w:p>
        </w:tc>
      </w:tr>
      <w:tr w:rsidR="00BE3FC9" w:rsidRPr="00CC6D4A" w14:paraId="422E2092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8800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KN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4810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60515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7E13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25.79997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888B0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550155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B137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35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5A60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196898</w:t>
            </w:r>
          </w:p>
        </w:tc>
      </w:tr>
      <w:tr w:rsidR="00BE3FC9" w:rsidRPr="00CC6D4A" w14:paraId="2E0541F0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A4615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H1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6704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369603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7E972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00263314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8BB6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76048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B782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216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C458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62129</w:t>
            </w:r>
          </w:p>
        </w:tc>
      </w:tr>
      <w:tr w:rsidR="00BE3FC9" w:rsidRPr="00CC6D4A" w14:paraId="1819C66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F568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EP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63CD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1731161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839B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2547458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A7A1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9366964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F9C98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872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E4D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12498</w:t>
            </w:r>
          </w:p>
        </w:tc>
      </w:tr>
      <w:tr w:rsidR="00BE3FC9" w:rsidRPr="00CC6D4A" w14:paraId="2FC5863C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E433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93162.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4E22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82313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25D2B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083361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1350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800237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2D48F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8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5986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4E-06</w:t>
            </w:r>
          </w:p>
        </w:tc>
      </w:tr>
      <w:tr w:rsidR="00BE3FC9" w:rsidRPr="00CC6D4A" w14:paraId="5D842931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BB703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GM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C74D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066369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C842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4684076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5595D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15875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63421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458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EC0B8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81274</w:t>
            </w:r>
          </w:p>
        </w:tc>
      </w:tr>
      <w:tr w:rsidR="00BE3FC9" w:rsidRPr="00CC6D4A" w14:paraId="4572815A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D182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J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E0A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98142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CEAD7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3420323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E110D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10689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5099F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885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F94F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86209</w:t>
            </w:r>
          </w:p>
        </w:tc>
      </w:tr>
      <w:tr w:rsidR="00BE3FC9" w:rsidRPr="00CC6D4A" w14:paraId="02DF0774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D9275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PR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C6558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10771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CBBC4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68322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02343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73726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9A5F6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732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AD1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071953</w:t>
            </w:r>
          </w:p>
        </w:tc>
      </w:tr>
      <w:tr w:rsidR="00BE3FC9" w:rsidRPr="00CC6D4A" w14:paraId="194BC452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2D942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A748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5.076315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75BC1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962703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BD455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4.0358892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956D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741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267B1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44355</w:t>
            </w:r>
          </w:p>
        </w:tc>
      </w:tr>
      <w:tr w:rsidR="00BE3FC9" w:rsidRPr="00CC6D4A" w14:paraId="05A04AB9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B7376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139415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9BC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0236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5D29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89936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2CFEF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38871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3F0DC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6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01157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8E-05</w:t>
            </w:r>
          </w:p>
        </w:tc>
      </w:tr>
      <w:tr w:rsidR="00BE3FC9" w:rsidRPr="00CC6D4A" w14:paraId="573A60AB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5F574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29A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A4F25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788319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F318C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714300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0A644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591357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B5FDC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508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5195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85544</w:t>
            </w:r>
          </w:p>
        </w:tc>
      </w:tr>
      <w:tr w:rsidR="00BE3FC9" w:rsidRPr="00CC6D4A" w14:paraId="3A8954CB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9B6B3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13A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6C264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6127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05EFE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8569324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D03C0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484385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9C396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451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3023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877907</w:t>
            </w:r>
          </w:p>
        </w:tc>
      </w:tr>
      <w:tr w:rsidR="00BE3FC9" w:rsidRPr="00CC6D4A" w14:paraId="7052FF92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6D4F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PRSS11D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53D8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71111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35710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91137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FA6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39877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CFC1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6057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0E08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66194</w:t>
            </w:r>
          </w:p>
        </w:tc>
      </w:tr>
      <w:tr w:rsidR="00BE3FC9" w:rsidRPr="00CC6D4A" w14:paraId="28831584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23846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LV1-4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9AD00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2343233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DB3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9843954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84B1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321338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D6364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4151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EC479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815889</w:t>
            </w:r>
          </w:p>
        </w:tc>
      </w:tr>
      <w:tr w:rsidR="00BE3FC9" w:rsidRPr="00CC6D4A" w14:paraId="01D77D9B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DD427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2ML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4CB7F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860845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3935B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72163095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CDE0C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17167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3425F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15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A0D35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067135</w:t>
            </w:r>
          </w:p>
        </w:tc>
      </w:tr>
      <w:tr w:rsidR="00BE3FC9" w:rsidRPr="00CC6D4A" w14:paraId="399B5CF2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A591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94AB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85188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F2FF4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7427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39241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68569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2B18A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E316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05</w:t>
            </w:r>
          </w:p>
        </w:tc>
      </w:tr>
      <w:tr w:rsidR="00BE3FC9" w:rsidRPr="00CC6D4A" w14:paraId="318037B5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497FD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DAC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BB13D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706034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598D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0093448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F5599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19518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7B5F8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5E-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0DB90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2E-39</w:t>
            </w:r>
          </w:p>
        </w:tc>
      </w:tr>
      <w:tr w:rsidR="00BE3FC9" w:rsidRPr="00CC6D4A" w14:paraId="1EEA09AD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DF6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10422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B7C17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207318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6C12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304256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AD195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63789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B1D12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475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B2C2D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86688</w:t>
            </w:r>
          </w:p>
        </w:tc>
      </w:tr>
      <w:tr w:rsidR="00BE3FC9" w:rsidRPr="00CC6D4A" w14:paraId="06F657B5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81FB9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GS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D436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07258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3033D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218958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4296F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76149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A5D72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9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3C863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0E-05</w:t>
            </w:r>
          </w:p>
        </w:tc>
      </w:tr>
      <w:tr w:rsidR="00BE3FC9" w:rsidRPr="00CC6D4A" w14:paraId="0BED1292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8F7F2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J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0E41E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78108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02237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46600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18489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87736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A52B6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53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7F264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81622</w:t>
            </w:r>
          </w:p>
        </w:tc>
      </w:tr>
      <w:tr w:rsidR="00BE3FC9" w:rsidRPr="00CC6D4A" w14:paraId="7A3BC688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EE202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NA5SP2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54BCC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109168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B101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13474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05D8A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26604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54D69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4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E52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04E-05</w:t>
            </w:r>
          </w:p>
        </w:tc>
      </w:tr>
      <w:tr w:rsidR="00BE3FC9" w:rsidRPr="00CC6D4A" w14:paraId="546F419A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3C468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B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6B152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35349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6ED5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040945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9B94E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42028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BE5D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820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C477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598931</w:t>
            </w:r>
          </w:p>
        </w:tc>
      </w:tr>
      <w:tr w:rsidR="00BE3FC9" w:rsidRPr="00CC6D4A" w14:paraId="19BE6CFB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49DD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CLK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731D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27504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5FF9E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7666166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038D0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84071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62B8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969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006F6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3801</w:t>
            </w:r>
          </w:p>
        </w:tc>
      </w:tr>
      <w:tr w:rsidR="00BE3FC9" w:rsidRPr="00CC6D4A" w14:paraId="7B9A9AA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67934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OX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88F5A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8229001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628F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383591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9D94B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3343380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602C2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8852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8A603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53245</w:t>
            </w:r>
          </w:p>
        </w:tc>
      </w:tr>
      <w:tr w:rsidR="00BE3FC9" w:rsidRPr="00CC6D4A" w14:paraId="7F213BC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2B4BE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PEP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0CFF3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420898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8CB4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7235356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8A85B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2615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403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8890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12F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543655</w:t>
            </w:r>
          </w:p>
        </w:tc>
      </w:tr>
      <w:tr w:rsidR="00BE3FC9" w:rsidRPr="00CC6D4A" w14:paraId="16ADC52E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00693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7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2188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298127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031AC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73996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71F2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05345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40E3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863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021A0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72883</w:t>
            </w:r>
          </w:p>
        </w:tc>
      </w:tr>
      <w:tr w:rsidR="00BE3FC9" w:rsidRPr="00CC6D4A" w14:paraId="545777CA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723D7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RA2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DE50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3544490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396BE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2942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E707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8138770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E3BE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39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2C2A1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60274</w:t>
            </w:r>
          </w:p>
        </w:tc>
      </w:tr>
      <w:tr w:rsidR="00BE3FC9" w:rsidRPr="00CC6D4A" w14:paraId="3CFD9DB4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9B6C8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EX4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9E6ED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6185536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0E65F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7984540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9F84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0410475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60C2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EC86D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1042</w:t>
            </w:r>
          </w:p>
        </w:tc>
      </w:tr>
      <w:tr w:rsidR="00BE3FC9" w:rsidRPr="00CC6D4A" w14:paraId="5B2A68B5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7D3D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R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6A39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658122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DEB27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6651389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08A0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97375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6C9E8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0AE61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8E-07</w:t>
            </w:r>
          </w:p>
        </w:tc>
      </w:tr>
      <w:tr w:rsidR="00BE3FC9" w:rsidRPr="00CC6D4A" w14:paraId="09E48171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FCBD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ERPINB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3C842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3169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A7703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861510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89AF5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438060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18C55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9139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57A86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341245</w:t>
            </w:r>
          </w:p>
        </w:tc>
      </w:tr>
      <w:tr w:rsidR="00BE3FC9" w:rsidRPr="00CC6D4A" w14:paraId="5A1D8B60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466F7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LRP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00B6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618360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1D44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6982944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925D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872607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1DB3F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364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D3B0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946621</w:t>
            </w:r>
          </w:p>
        </w:tc>
      </w:tr>
      <w:tr w:rsidR="00BE3FC9" w:rsidRPr="00CC6D4A" w14:paraId="00B153C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8BEF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P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41C79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308009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2D3D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90478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D656E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46204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D05CF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432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B5E6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00632</w:t>
            </w:r>
          </w:p>
        </w:tc>
      </w:tr>
      <w:tr w:rsidR="00BE3FC9" w:rsidRPr="00CC6D4A" w14:paraId="3ACD581E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7181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ITED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4D3D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3060924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F08F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26834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82D4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205258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F00A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668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59242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26349</w:t>
            </w:r>
          </w:p>
        </w:tc>
      </w:tr>
      <w:tr w:rsidR="00BE3FC9" w:rsidRPr="00CC6D4A" w14:paraId="7C3120EE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BA503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ND4LP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A4153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186650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CF951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282301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825D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28742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EFAA2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9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6065E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74E-05</w:t>
            </w:r>
          </w:p>
        </w:tc>
      </w:tr>
      <w:tr w:rsidR="00BE3FC9" w:rsidRPr="00CC6D4A" w14:paraId="5D6E47FA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9538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O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55E3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0.352241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4D5D5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64570477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01E2B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59738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43F3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52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A9AB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1E-05</w:t>
            </w:r>
          </w:p>
        </w:tc>
      </w:tr>
      <w:tr w:rsidR="00BE3FC9" w:rsidRPr="00CC6D4A" w14:paraId="65E9FAFC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386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RL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9DCDD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78849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FABD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809680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144E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448875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D494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550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51104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598859</w:t>
            </w:r>
          </w:p>
        </w:tc>
      </w:tr>
      <w:tr w:rsidR="00BE3FC9" w:rsidRPr="00CC6D4A" w14:paraId="5E937B8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E802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EL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97DDA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07013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FC01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4249242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9EDF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57664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A862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8687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A52B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23705</w:t>
            </w:r>
          </w:p>
        </w:tc>
      </w:tr>
      <w:tr w:rsidR="00BE3FC9" w:rsidRPr="00CC6D4A" w14:paraId="488350D9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62C4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JC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E6C6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056689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16A8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475033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FD4D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89584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D43CB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0016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2A8D8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376392</w:t>
            </w:r>
          </w:p>
        </w:tc>
      </w:tr>
      <w:tr w:rsidR="00BE3FC9" w:rsidRPr="00CC6D4A" w14:paraId="1A0E159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17D8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DH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F8B48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25859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3544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62456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4CD1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957661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AD702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06241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579C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7678471</w:t>
            </w:r>
          </w:p>
        </w:tc>
      </w:tr>
      <w:tr w:rsidR="00BE3FC9" w:rsidRPr="00CC6D4A" w14:paraId="59EFACB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E5E0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RL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AF4A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66950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8CC5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00017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E4E4E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34892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2D3E1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1045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B3D49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1131</w:t>
            </w:r>
          </w:p>
        </w:tc>
      </w:tr>
      <w:tr w:rsidR="00BE3FC9" w:rsidRPr="00CC6D4A" w14:paraId="05473ED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C134E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TRAJ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18698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70206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4219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108349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D8E89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36779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F705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441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65E67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78802</w:t>
            </w:r>
          </w:p>
        </w:tc>
      </w:tr>
      <w:tr w:rsidR="00BE3FC9" w:rsidRPr="00CC6D4A" w14:paraId="3918F41D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43AA1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HG2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E1B76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2.975869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501D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907011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3994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5174787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AFC6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5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B2A2B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3E-06</w:t>
            </w:r>
          </w:p>
        </w:tc>
      </w:tr>
      <w:tr w:rsidR="00BE3FC9" w:rsidRPr="00CC6D4A" w14:paraId="0521E344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59C7C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ST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516BC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17.74516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0159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7.434026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6853E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56902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68E63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7516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3D51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481335</w:t>
            </w:r>
          </w:p>
        </w:tc>
      </w:tr>
      <w:tr w:rsidR="00BE3FC9" w:rsidRPr="00CC6D4A" w14:paraId="3A794985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18656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CA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5B3C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3685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FF5B1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832687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579CB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060521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23D3E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69674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84FA0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6437475</w:t>
            </w:r>
          </w:p>
        </w:tc>
      </w:tr>
      <w:tr w:rsidR="00BE3FC9" w:rsidRPr="00CC6D4A" w14:paraId="3B590A80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063EC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KLK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A2E20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4916036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C63E4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89471562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4FD67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18962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E2DD8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7985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58950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1089479</w:t>
            </w:r>
          </w:p>
        </w:tc>
      </w:tr>
      <w:tr w:rsidR="00BE3FC9" w:rsidRPr="00CC6D4A" w14:paraId="6F2B351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4A0B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UBA3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7ADD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347735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64942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8695529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56D5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931895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90BCF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889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F53B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065256</w:t>
            </w:r>
          </w:p>
        </w:tc>
      </w:tr>
      <w:tr w:rsidR="00BE3FC9" w:rsidRPr="00CC6D4A" w14:paraId="424FD6CE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A1D57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NOTUM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6B24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5.568538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1762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7.051477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D95E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2.3271836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FC5E1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B2616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46781</w:t>
            </w:r>
          </w:p>
        </w:tc>
      </w:tr>
      <w:tr w:rsidR="00BE3FC9" w:rsidRPr="00CC6D4A" w14:paraId="3AB7B328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F078A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50592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180263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7934D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187519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DDA4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019560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DAAC8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8611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19AAB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7122656</w:t>
            </w:r>
          </w:p>
        </w:tc>
      </w:tr>
      <w:tr w:rsidR="00BE3FC9" w:rsidRPr="00CC6D4A" w14:paraId="1CED6970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60DCA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37198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FE95D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74139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C72D6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9279280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5892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26914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0BB20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A737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9E-05</w:t>
            </w:r>
          </w:p>
        </w:tc>
      </w:tr>
      <w:tr w:rsidR="00BE3FC9" w:rsidRPr="00CC6D4A" w14:paraId="73AD20DC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F2BE2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L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607E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186162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192C8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0891008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E6FE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986895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A75BC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2656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7925D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105857</w:t>
            </w:r>
          </w:p>
        </w:tc>
      </w:tr>
      <w:tr w:rsidR="00BE3FC9" w:rsidRPr="00CC6D4A" w14:paraId="16D96791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298D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J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3F941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9265476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0A0C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251096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4C02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426199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0C1AB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47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69BF3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9E-05</w:t>
            </w:r>
          </w:p>
        </w:tc>
      </w:tr>
      <w:tr w:rsidR="00BE3FC9" w:rsidRPr="00CC6D4A" w14:paraId="7D1AF5B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66DD5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LCO4A1-AS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6779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9452315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7015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93575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AC7CB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139101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39653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5038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44D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629463</w:t>
            </w:r>
          </w:p>
        </w:tc>
      </w:tr>
      <w:tr w:rsidR="00BE3FC9" w:rsidRPr="00CC6D4A" w14:paraId="765F7E84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0DA4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AL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D382A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9032564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73F5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1248241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55D92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84570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974C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677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80EF0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257485</w:t>
            </w:r>
          </w:p>
        </w:tc>
      </w:tr>
      <w:tr w:rsidR="00BE3FC9" w:rsidRPr="00CC6D4A" w14:paraId="52B45DD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85820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Y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9BB3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787308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08FD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4764956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CBEB6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854799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37BD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741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83508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44355</w:t>
            </w:r>
          </w:p>
        </w:tc>
      </w:tr>
      <w:tr w:rsidR="00BE3FC9" w:rsidRPr="00CC6D4A" w14:paraId="702CC10D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821B4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10orf9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5CBEB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51072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D698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94730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6C50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523639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1549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9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E7F84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05</w:t>
            </w:r>
          </w:p>
        </w:tc>
      </w:tr>
      <w:tr w:rsidR="00BE3FC9" w:rsidRPr="00CC6D4A" w14:paraId="00EC9A15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6FE9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X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92C6A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1.511617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DB7A4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1598178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EF344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54313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4BDD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0534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E3B03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06767</w:t>
            </w:r>
          </w:p>
        </w:tc>
      </w:tr>
      <w:tr w:rsidR="00BE3FC9" w:rsidRPr="00CC6D4A" w14:paraId="1AC75CA2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DFD89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CNE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85053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8.499590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573E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8425377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DBEBC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904014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0E96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3385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35F36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59238</w:t>
            </w:r>
          </w:p>
        </w:tc>
      </w:tr>
      <w:tr w:rsidR="00BE3FC9" w:rsidRPr="00CC6D4A" w14:paraId="530E27D9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397EE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XCL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C64BC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23208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55951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3.852833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465D7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022909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7D6A1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4273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BBA7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629151</w:t>
            </w:r>
          </w:p>
        </w:tc>
      </w:tr>
      <w:tr w:rsidR="00BE3FC9" w:rsidRPr="00CC6D4A" w14:paraId="2EF9F6E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1B92E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CN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EED3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18026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40817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002486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3D4E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37139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FB629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3637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01BE9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8491782</w:t>
            </w:r>
          </w:p>
        </w:tc>
      </w:tr>
      <w:tr w:rsidR="00BE3FC9" w:rsidRPr="00CC6D4A" w14:paraId="2B04FC8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2F24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R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94BA1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469277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B42F0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75839376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D8A4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0181393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2F3C3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2207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68D3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093225</w:t>
            </w:r>
          </w:p>
        </w:tc>
      </w:tr>
      <w:tr w:rsidR="00BE3FC9" w:rsidRPr="00CC6D4A" w14:paraId="6F6D25EE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9B18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CRL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D192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030256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BAF08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70877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A9E1C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17944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67A6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001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D17B1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135991</w:t>
            </w:r>
          </w:p>
        </w:tc>
      </w:tr>
      <w:tr w:rsidR="00BE3FC9" w:rsidRPr="00CC6D4A" w14:paraId="38D89DD4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51B3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BP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01DB4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87989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62BE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998626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0E1E9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216866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B88E7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5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3EAF5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4E-05</w:t>
            </w:r>
          </w:p>
        </w:tc>
      </w:tr>
      <w:tr w:rsidR="00BE3FC9" w:rsidRPr="00CC6D4A" w14:paraId="704E4210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B9AF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CYRN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E4E47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47450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1DE1A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1932258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5B80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65257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0C20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303AD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55642</w:t>
            </w:r>
          </w:p>
        </w:tc>
      </w:tr>
      <w:tr w:rsidR="00BE3FC9" w:rsidRPr="00CC6D4A" w14:paraId="470E5958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9589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480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D8B7E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00768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14F0D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197639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8379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98521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2A046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7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F8E8F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98E-06</w:t>
            </w:r>
          </w:p>
        </w:tc>
      </w:tr>
      <w:tr w:rsidR="00BE3FC9" w:rsidRPr="00CC6D4A" w14:paraId="482A928E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866A8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RD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B068B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23064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AD575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7595954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CAD4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17751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903C4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64840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1354</w:t>
            </w:r>
          </w:p>
        </w:tc>
      </w:tr>
      <w:tr w:rsidR="00BE3FC9" w:rsidRPr="00CC6D4A" w14:paraId="4745AA6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45356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3GNT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1E151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850436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B21E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4535329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F0E7B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62427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F581C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8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7FF77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16076</w:t>
            </w:r>
          </w:p>
        </w:tc>
      </w:tr>
      <w:tr w:rsidR="00BE3FC9" w:rsidRPr="00CC6D4A" w14:paraId="66F98BC6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8371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C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576F1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3810257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D7C2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5158787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FCF5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714892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E04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984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3C8C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64371</w:t>
            </w:r>
          </w:p>
        </w:tc>
      </w:tr>
      <w:tr w:rsidR="00BE3FC9" w:rsidRPr="00CC6D4A" w14:paraId="00CAF5D9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7407E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LCA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085C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040459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A1BF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2066870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0F63F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983925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7ACC0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38053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F2058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3761807</w:t>
            </w:r>
          </w:p>
        </w:tc>
      </w:tr>
      <w:tr w:rsidR="00BE3FC9" w:rsidRPr="00CC6D4A" w14:paraId="73EBE682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253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M129C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F000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93527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10FB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9655827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42A0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467484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0E47B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71479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E2B94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098975</w:t>
            </w:r>
          </w:p>
        </w:tc>
      </w:tr>
      <w:tr w:rsidR="00BE3FC9" w:rsidRPr="00CC6D4A" w14:paraId="1F51A2A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0F2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ABP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0C08E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251254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D79C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5180327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F6940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710713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9A83C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4058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D2C1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680386</w:t>
            </w:r>
          </w:p>
        </w:tc>
      </w:tr>
      <w:tr w:rsidR="00BE3FC9" w:rsidRPr="00CC6D4A" w14:paraId="02CDB591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8FBB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TAP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E682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86505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2ED95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5664989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53CBE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124370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C1F75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23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BAFA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451189</w:t>
            </w:r>
          </w:p>
        </w:tc>
      </w:tr>
      <w:tr w:rsidR="00BE3FC9" w:rsidRPr="00CC6D4A" w14:paraId="082DB34A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B3BB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UNK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FA71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673552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EAF22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480231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B9B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140819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CD0F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61198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956A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424715</w:t>
            </w:r>
          </w:p>
        </w:tc>
      </w:tr>
      <w:tr w:rsidR="00BE3FC9" w:rsidRPr="00CC6D4A" w14:paraId="3F832F1C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3CBF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RA14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4916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43948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11F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713497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6DA3C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14021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1AC3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5E-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985E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01518</w:t>
            </w:r>
          </w:p>
        </w:tc>
      </w:tr>
      <w:tr w:rsidR="00BE3FC9" w:rsidRPr="00CC6D4A" w14:paraId="64433847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31B7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20orf2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26DD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573428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CAC5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5834935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5D752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859298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634AC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866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9962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7533179</w:t>
            </w:r>
          </w:p>
        </w:tc>
      </w:tr>
      <w:tr w:rsidR="00BE3FC9" w:rsidRPr="00CC6D4A" w14:paraId="6CAA559A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2E64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GLL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D89CD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662235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4B6C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2661885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59BC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352978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96222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9114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A9B5A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6380376</w:t>
            </w:r>
          </w:p>
        </w:tc>
      </w:tr>
      <w:tr w:rsidR="00BE3FC9" w:rsidRPr="00CC6D4A" w14:paraId="306BF4C4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A2ECE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RHOXF1-AS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6752C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597429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DF759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4966433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AFA8E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4659018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F0826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97224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C7C8B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4342849</w:t>
            </w:r>
          </w:p>
        </w:tc>
      </w:tr>
      <w:tr w:rsidR="00BE3FC9" w:rsidRPr="00CC6D4A" w14:paraId="187C09B0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9C65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BXL1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5AC7D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474405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1E4A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9566752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9D378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49251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808B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213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222F4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76418</w:t>
            </w:r>
          </w:p>
        </w:tc>
      </w:tr>
      <w:tr w:rsidR="00BE3FC9" w:rsidRPr="00CC6D4A" w14:paraId="74ABFE7E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8C719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S4A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EE80B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332262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CD355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69803614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8509C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070115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D5CF3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08487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B77B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0067232</w:t>
            </w:r>
          </w:p>
        </w:tc>
      </w:tr>
      <w:tr w:rsidR="00BE3FC9" w:rsidRPr="00CC6D4A" w14:paraId="0215B379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F1A4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RMP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AF6B2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5788857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ED02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4351983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4FE6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77731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4F934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55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D1BB9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42E-05</w:t>
            </w:r>
          </w:p>
        </w:tc>
      </w:tr>
      <w:tr w:rsidR="00BE3FC9" w:rsidRPr="00CC6D4A" w14:paraId="295C484E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92DDD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LX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5FD8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4455806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EC85F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5285029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DBADE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8907788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ABE6C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8720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C0B13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5402494</w:t>
            </w:r>
          </w:p>
        </w:tc>
      </w:tr>
      <w:tr w:rsidR="00BE3FC9" w:rsidRPr="00CC6D4A" w14:paraId="2B78C2EB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4E955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086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C38BC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2849524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D76B4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4431683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3C406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851956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7FFB6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5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DB55D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55E-06</w:t>
            </w:r>
          </w:p>
        </w:tc>
      </w:tr>
      <w:tr w:rsidR="00BE3FC9" w:rsidRPr="00CC6D4A" w14:paraId="084C99C4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DA727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FOXO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66D2F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6746460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B8385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727541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6C0B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713942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2D100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6E-0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CC4A5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30E-06</w:t>
            </w:r>
          </w:p>
        </w:tc>
      </w:tr>
      <w:tr w:rsidR="00BE3FC9" w:rsidRPr="00CC6D4A" w14:paraId="5405BE87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3A37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YH7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93971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713414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1980C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2022043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DA67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89435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97CCB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6488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660A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138063</w:t>
            </w:r>
          </w:p>
        </w:tc>
      </w:tr>
      <w:tr w:rsidR="00BE3FC9" w:rsidRPr="00CC6D4A" w14:paraId="7055168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6B2A2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MEM19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3D876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7166395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7FE42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3232561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60FB1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278764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8EA24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16E-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F3C18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E-06</w:t>
            </w:r>
          </w:p>
        </w:tc>
      </w:tr>
      <w:tr w:rsidR="00BE3FC9" w:rsidRPr="00CC6D4A" w14:paraId="5D5EF65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721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lastRenderedPageBreak/>
              <w:t>GKN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D7FBC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9.870287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2AF9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7.689317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77642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76831543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A791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89640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485D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853881</w:t>
            </w:r>
          </w:p>
        </w:tc>
      </w:tr>
      <w:tr w:rsidR="00BE3FC9" w:rsidRPr="00CC6D4A" w14:paraId="4B080431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1E8B2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L034397.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CC4B0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881567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8184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8835555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790F1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76857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44223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7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E1A1C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52E-05</w:t>
            </w:r>
          </w:p>
        </w:tc>
      </w:tr>
      <w:tr w:rsidR="00BE3FC9" w:rsidRPr="00CC6D4A" w14:paraId="7C1D081A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5AEC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KZF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F067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80574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88254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6.11912052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0BD08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696752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4C289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43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EA06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7812</w:t>
            </w:r>
          </w:p>
        </w:tc>
      </w:tr>
      <w:tr w:rsidR="00BE3FC9" w:rsidRPr="00CC6D4A" w14:paraId="22F8A7A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CC87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SPSCR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33D40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2227086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5AC78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622864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4311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070166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FC5D6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98E-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972F2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8E-09</w:t>
            </w:r>
          </w:p>
        </w:tc>
      </w:tr>
      <w:tr w:rsidR="00BE3FC9" w:rsidRPr="00CC6D4A" w14:paraId="6028EA87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43E21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TCO1P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45904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56132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BDD52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55150386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A72AA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2539715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D5C8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2303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73A90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280195</w:t>
            </w:r>
          </w:p>
        </w:tc>
      </w:tr>
      <w:tr w:rsidR="00BE3FC9" w:rsidRPr="00CC6D4A" w14:paraId="5590531E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2D9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D3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3A69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0841603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CAB33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65849706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492B7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5610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14D40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47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164CE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66E-05</w:t>
            </w:r>
          </w:p>
        </w:tc>
      </w:tr>
      <w:tr w:rsidR="00BE3FC9" w:rsidRPr="00CC6D4A" w14:paraId="40820106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D177A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OSTDC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E7D54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207553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EB51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427297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A58C6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993028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7C72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712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FC91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001564</w:t>
            </w:r>
          </w:p>
        </w:tc>
      </w:tr>
      <w:tr w:rsidR="00BE3FC9" w:rsidRPr="00CC6D4A" w14:paraId="3B2A80CA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E073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VGF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7A01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616277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66A89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00878350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F89B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56938419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2326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4484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C470D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388007</w:t>
            </w:r>
          </w:p>
        </w:tc>
      </w:tr>
      <w:tr w:rsidR="00BE3FC9" w:rsidRPr="00CC6D4A" w14:paraId="1555B7DD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9B895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007991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F0C52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7674498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7DD8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17971704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8B648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6442795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9B937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39655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75E81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987306</w:t>
            </w:r>
          </w:p>
        </w:tc>
      </w:tr>
      <w:tr w:rsidR="00BE3FC9" w:rsidRPr="00CC6D4A" w14:paraId="2ED64AE8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7B564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CN7A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9B61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07840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B511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6774647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2DD2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85433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8B46C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134192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266AA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5235743</w:t>
            </w:r>
          </w:p>
        </w:tc>
      </w:tr>
      <w:tr w:rsidR="00BE3FC9" w:rsidRPr="00CC6D4A" w14:paraId="1B1E3115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047B2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XIN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63F7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2.1109142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EDBB6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93321260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C46D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2252770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5DAA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7972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5215E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1883307</w:t>
            </w:r>
          </w:p>
        </w:tc>
      </w:tr>
      <w:tr w:rsidR="00BE3FC9" w:rsidRPr="00CC6D4A" w14:paraId="0FB9A4A9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4DAC0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OLGA7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CD414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760429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4D948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84960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47321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650721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5987A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32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B5EFB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40E-05</w:t>
            </w:r>
          </w:p>
        </w:tc>
      </w:tr>
      <w:tr w:rsidR="00BE3FC9" w:rsidRPr="00CC6D4A" w14:paraId="56ADD5DC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E99D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INHBB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8FF07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9.1765004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09FE7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89740686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5171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6318177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04B09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540833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770C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641236</w:t>
            </w:r>
          </w:p>
        </w:tc>
      </w:tr>
      <w:tr w:rsidR="00BE3FC9" w:rsidRPr="00CC6D4A" w14:paraId="59F783BC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F23DC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OGN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38C18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6837733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642CE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5.7943092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1B9F3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3951796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B7E02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623896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1E92E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7666188</w:t>
            </w:r>
          </w:p>
        </w:tc>
      </w:tr>
      <w:tr w:rsidR="00BE3FC9" w:rsidRPr="00CC6D4A" w14:paraId="44065E91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85A3E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ARP1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ECCDC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3904047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DFE8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8227545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9D78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866886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0E647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48E-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31A7F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6E-07</w:t>
            </w:r>
          </w:p>
        </w:tc>
      </w:tr>
      <w:tr w:rsidR="00BE3FC9" w:rsidRPr="00CC6D4A" w14:paraId="356A9BC5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66A95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04958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7BE93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4.03364641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AFB98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8330814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6E41B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378137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DD08F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12387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ADB7A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776221</w:t>
            </w:r>
          </w:p>
        </w:tc>
      </w:tr>
      <w:tr w:rsidR="00BE3FC9" w:rsidRPr="00CC6D4A" w14:paraId="2DB1167B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6924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C8G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87ADF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576024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29278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91602953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DE679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64311930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390E3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6536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E3C95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270122</w:t>
            </w:r>
          </w:p>
        </w:tc>
      </w:tr>
      <w:tr w:rsidR="00BE3FC9" w:rsidRPr="00CC6D4A" w14:paraId="48ED49C9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B845C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INC0112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5995A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8758667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CEB72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208349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62A3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0045433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9D626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94786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D509F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253236</w:t>
            </w:r>
          </w:p>
        </w:tc>
      </w:tr>
      <w:tr w:rsidR="00BE3FC9" w:rsidRPr="00CC6D4A" w14:paraId="1C413627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348F2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AC125603.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34B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211898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A4575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0366780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B7EFB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496851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74E98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960909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0693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4903608</w:t>
            </w:r>
          </w:p>
        </w:tc>
      </w:tr>
      <w:tr w:rsidR="00BE3FC9" w:rsidRPr="00CC6D4A" w14:paraId="3F9BDA7A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7417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PRR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27877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7814458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8599A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53607078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64944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7127860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9A38B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E-0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7FCB0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34E-06</w:t>
            </w:r>
          </w:p>
        </w:tc>
      </w:tr>
      <w:tr w:rsidR="00BE3FC9" w:rsidRPr="00CC6D4A" w14:paraId="3848329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19507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AL3ST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31A0E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3345368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F6A16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01889334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B8E7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15070787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B54A2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38569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EB0C6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21828</w:t>
            </w:r>
          </w:p>
        </w:tc>
      </w:tr>
      <w:tr w:rsidR="00BE3FC9" w:rsidRPr="00CC6D4A" w14:paraId="4E57277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C8F2BD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WNT1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15257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2818748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4BE45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3.164563229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8271A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2023035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4F146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25406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CE59C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08427</w:t>
            </w:r>
          </w:p>
        </w:tc>
      </w:tr>
      <w:tr w:rsidR="00BE3FC9" w:rsidRPr="00CC6D4A" w14:paraId="40FA3E28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304E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SNORA47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2F327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21007177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AFA2F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86475578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0C021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5372856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B8DD1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5534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0564D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257736</w:t>
            </w:r>
          </w:p>
        </w:tc>
      </w:tr>
      <w:tr w:rsidR="00BE3FC9" w:rsidRPr="00CC6D4A" w14:paraId="7D6C8A3C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F6B4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LCN1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329DF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5199406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E1EDA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4709147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72E5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7416100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6946B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091472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CB0ADC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3851936</w:t>
            </w:r>
          </w:p>
        </w:tc>
      </w:tr>
      <w:tr w:rsidR="00BE3FC9" w:rsidRPr="00CC6D4A" w14:paraId="71E88FC7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2AC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RAJ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765F2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4035954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2C1D0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1639555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6162B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0670813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13E40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5.99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200EE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.17E-05</w:t>
            </w:r>
          </w:p>
        </w:tc>
      </w:tr>
      <w:tr w:rsidR="00BE3FC9" w:rsidRPr="00CC6D4A" w14:paraId="10545A67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E0B9A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MIR7848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3F3F5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436176369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CE5BE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920156746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B64FF1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696803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25809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6E-0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C2982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.11E-05</w:t>
            </w:r>
          </w:p>
        </w:tc>
      </w:tr>
      <w:tr w:rsidR="00BE3FC9" w:rsidRPr="00CC6D4A" w14:paraId="3A9CE24F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1CDE6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GLYATL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8D367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51522332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4DC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0456172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AB15D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14634120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71188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8268236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C675A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1702605</w:t>
            </w:r>
          </w:p>
        </w:tc>
      </w:tr>
      <w:tr w:rsidR="00BE3FC9" w:rsidRPr="00CC6D4A" w14:paraId="041D71E3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2CB9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DLGAP1-AS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691FFF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787227851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FD3FB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653046161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81632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070273844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C4F68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432151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32777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316779</w:t>
            </w:r>
          </w:p>
        </w:tc>
      </w:tr>
      <w:tr w:rsidR="00BE3FC9" w:rsidRPr="00CC6D4A" w14:paraId="0F0C2D78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A6D5A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TP6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F266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323125695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058CA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230494815</w:t>
            </w:r>
          </w:p>
        </w:tc>
        <w:tc>
          <w:tcPr>
            <w:tcW w:w="1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6B1964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1.929071193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BA13A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08484592</w:t>
            </w:r>
          </w:p>
        </w:tc>
        <w:tc>
          <w:tcPr>
            <w:tcW w:w="1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8FDC8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2506449</w:t>
            </w:r>
          </w:p>
        </w:tc>
      </w:tr>
      <w:tr w:rsidR="00BE3FC9" w:rsidRPr="00CC6D4A" w14:paraId="3F2DBAF9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3902D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BAMBI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E354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0.68567663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BE38A8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8.28506422</w:t>
            </w:r>
          </w:p>
        </w:tc>
        <w:tc>
          <w:tcPr>
            <w:tcW w:w="1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085C2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320047364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83FB6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20243958</w:t>
            </w:r>
          </w:p>
        </w:tc>
        <w:tc>
          <w:tcPr>
            <w:tcW w:w="1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6119F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45270875</w:t>
            </w:r>
          </w:p>
        </w:tc>
      </w:tr>
      <w:tr w:rsidR="00BE3FC9" w:rsidRPr="00CC6D4A" w14:paraId="5220EC70" w14:textId="77777777" w:rsidTr="00BE3FC9">
        <w:trPr>
          <w:trHeight w:val="278"/>
          <w:jc w:val="center"/>
        </w:trPr>
        <w:tc>
          <w:tcPr>
            <w:tcW w:w="181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86ABCAB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H19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D4E0A3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70.03531777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BA9200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25.52796539</w:t>
            </w:r>
          </w:p>
        </w:tc>
        <w:tc>
          <w:tcPr>
            <w:tcW w:w="1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67FDA19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-1.456004078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ED197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14439751</w:t>
            </w:r>
          </w:p>
        </w:tc>
        <w:tc>
          <w:tcPr>
            <w:tcW w:w="1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65E5" w14:textId="77777777" w:rsidR="00BE3FC9" w:rsidRPr="00CA4615" w:rsidRDefault="00BE3FC9" w:rsidP="00BE3FC9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</w:pPr>
            <w:r w:rsidRPr="00CA4615">
              <w:rPr>
                <w:rFonts w:ascii="Times New Roman" w:eastAsia="等线" w:hAnsi="Times New Roman" w:cs="Times New Roman"/>
                <w:color w:val="000000"/>
                <w:kern w:val="0"/>
                <w:szCs w:val="21"/>
              </w:rPr>
              <w:t>0.034540564</w:t>
            </w:r>
          </w:p>
        </w:tc>
      </w:tr>
    </w:tbl>
    <w:p w14:paraId="1B33B517" w14:textId="77777777" w:rsidR="00137F14" w:rsidRDefault="00137F14"/>
    <w:sectPr w:rsidR="00137F1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88FFA01" w14:textId="77777777" w:rsidR="00911429" w:rsidRDefault="00911429" w:rsidP="00583EF1">
      <w:r>
        <w:separator/>
      </w:r>
    </w:p>
  </w:endnote>
  <w:endnote w:type="continuationSeparator" w:id="0">
    <w:p w14:paraId="5A5924CF" w14:textId="77777777" w:rsidR="00911429" w:rsidRDefault="00911429" w:rsidP="00583E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7D3AC6" w14:textId="77777777" w:rsidR="00911429" w:rsidRDefault="00911429" w:rsidP="00583EF1">
      <w:r>
        <w:separator/>
      </w:r>
    </w:p>
  </w:footnote>
  <w:footnote w:type="continuationSeparator" w:id="0">
    <w:p w14:paraId="6E26EFCB" w14:textId="77777777" w:rsidR="00911429" w:rsidRDefault="00911429" w:rsidP="00583E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6696D"/>
    <w:rsid w:val="00137F14"/>
    <w:rsid w:val="00173CB3"/>
    <w:rsid w:val="00583EF1"/>
    <w:rsid w:val="00847796"/>
    <w:rsid w:val="00911429"/>
    <w:rsid w:val="00A329C1"/>
    <w:rsid w:val="00B6696D"/>
    <w:rsid w:val="00BE3FC9"/>
    <w:rsid w:val="00CA4615"/>
    <w:rsid w:val="00CA5CE8"/>
    <w:rsid w:val="00CC6D4A"/>
    <w:rsid w:val="00E16D47"/>
    <w:rsid w:val="00F511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217F8A1"/>
  <w15:chartTrackingRefBased/>
  <w15:docId w15:val="{A5F86A59-18E5-4402-8EBE-11D398B6FF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583E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583E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583E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583EF1"/>
    <w:rPr>
      <w:sz w:val="18"/>
      <w:szCs w:val="18"/>
    </w:rPr>
  </w:style>
  <w:style w:type="character" w:styleId="a7">
    <w:name w:val="Hyperlink"/>
    <w:basedOn w:val="a0"/>
    <w:uiPriority w:val="99"/>
    <w:semiHidden/>
    <w:unhideWhenUsed/>
    <w:rsid w:val="00583EF1"/>
    <w:rPr>
      <w:color w:val="0563C1"/>
      <w:u w:val="single"/>
    </w:rPr>
  </w:style>
  <w:style w:type="character" w:styleId="a8">
    <w:name w:val="FollowedHyperlink"/>
    <w:basedOn w:val="a0"/>
    <w:uiPriority w:val="99"/>
    <w:semiHidden/>
    <w:unhideWhenUsed/>
    <w:rsid w:val="00583EF1"/>
    <w:rPr>
      <w:color w:val="954F72"/>
      <w:u w:val="single"/>
    </w:rPr>
  </w:style>
  <w:style w:type="paragraph" w:customStyle="1" w:styleId="msonormal0">
    <w:name w:val="msonormal"/>
    <w:basedOn w:val="a"/>
    <w:rsid w:val="00583E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font5">
    <w:name w:val="font5"/>
    <w:basedOn w:val="a"/>
    <w:rsid w:val="00583EF1"/>
    <w:pPr>
      <w:widowControl/>
      <w:spacing w:before="100" w:beforeAutospacing="1" w:after="100" w:afterAutospacing="1"/>
      <w:jc w:val="left"/>
    </w:pPr>
    <w:rPr>
      <w:rFonts w:ascii="等线" w:eastAsia="等线" w:hAnsi="等线" w:cs="宋体"/>
      <w:kern w:val="0"/>
      <w:sz w:val="18"/>
      <w:szCs w:val="18"/>
    </w:rPr>
  </w:style>
  <w:style w:type="paragraph" w:customStyle="1" w:styleId="xl64">
    <w:name w:val="xl64"/>
    <w:basedOn w:val="a"/>
    <w:rsid w:val="00583EF1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5">
    <w:name w:val="xl65"/>
    <w:basedOn w:val="a"/>
    <w:rsid w:val="00BE3F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6">
    <w:name w:val="xl66"/>
    <w:basedOn w:val="a"/>
    <w:rsid w:val="00BE3FC9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87546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9639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3</Pages>
  <Words>1125</Words>
  <Characters>6707</Characters>
  <Application>Microsoft Office Word</Application>
  <DocSecurity>0</DocSecurity>
  <Lines>100</Lines>
  <Paragraphs>26</Paragraphs>
  <ScaleCrop>false</ScaleCrop>
  <Company/>
  <LinksUpToDate>false</LinksUpToDate>
  <CharactersWithSpaces>78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761943841@qq.com</dc:creator>
  <cp:keywords/>
  <dc:description/>
  <cp:lastModifiedBy>761943841@qq.com</cp:lastModifiedBy>
  <cp:revision>7</cp:revision>
  <dcterms:created xsi:type="dcterms:W3CDTF">2022-09-29T13:24:00Z</dcterms:created>
  <dcterms:modified xsi:type="dcterms:W3CDTF">2022-10-01T23:42:00Z</dcterms:modified>
</cp:coreProperties>
</file>